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1451"/>
        <w:gridCol w:w="1878"/>
        <w:gridCol w:w="935"/>
        <w:gridCol w:w="1617"/>
        <w:gridCol w:w="1531"/>
        <w:gridCol w:w="1956"/>
      </w:tblGrid>
      <w:tr w:rsidR="00A4752B" w:rsidRPr="00D41B2F" w:rsidTr="009C724C">
        <w:tc>
          <w:tcPr>
            <w:tcW w:w="77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DX</w:t>
            </w:r>
            <w:proofErr w:type="spellEnd"/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Model Name </w:t>
            </w:r>
          </w:p>
        </w:tc>
        <w:tc>
          <w:tcPr>
            <w:tcW w:w="1002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Indication </w:t>
            </w:r>
          </w:p>
        </w:tc>
        <w:tc>
          <w:tcPr>
            <w:tcW w:w="499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WHO Grade </w:t>
            </w:r>
          </w:p>
        </w:tc>
        <w:tc>
          <w:tcPr>
            <w:tcW w:w="863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Parental Mutations </w:t>
            </w:r>
          </w:p>
        </w:tc>
        <w:tc>
          <w:tcPr>
            <w:tcW w:w="817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Starting cell number /viability (%) </w:t>
            </w:r>
          </w:p>
        </w:tc>
        <w:tc>
          <w:tcPr>
            <w:tcW w:w="104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R-</w:t>
            </w:r>
            <w:proofErr w:type="spellStart"/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DX</w:t>
            </w:r>
            <w:proofErr w:type="spellEnd"/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doubling  Time/Day </w:t>
            </w:r>
          </w:p>
        </w:tc>
      </w:tr>
      <w:tr w:rsidR="00A4752B" w:rsidRPr="00D41B2F" w:rsidTr="009C724C">
        <w:tc>
          <w:tcPr>
            <w:tcW w:w="77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HLXF-036LN</w:t>
            </w:r>
            <w:proofErr w:type="spellEnd"/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002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Metastatic lung 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Adenocarcinoma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499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Grade III </w:t>
            </w:r>
          </w:p>
        </w:tc>
        <w:tc>
          <w:tcPr>
            <w:tcW w:w="863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TP53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P152L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) </w:t>
            </w:r>
          </w:p>
        </w:tc>
        <w:tc>
          <w:tcPr>
            <w:tcW w:w="817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5.9x10</w:t>
            </w:r>
            <w:r w:rsidRPr="00D41B2F">
              <w:rPr>
                <w:rFonts w:ascii="Arial" w:eastAsia="Times New Roman" w:hAnsi="Arial" w:cs="Arial"/>
                <w:color w:val="000000"/>
                <w:kern w:val="24"/>
                <w:vertAlign w:val="superscript"/>
              </w:rPr>
              <w:t>4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5%) </w:t>
            </w:r>
          </w:p>
        </w:tc>
        <w:tc>
          <w:tcPr>
            <w:tcW w:w="104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0.54 </w:t>
            </w:r>
          </w:p>
        </w:tc>
      </w:tr>
      <w:tr w:rsidR="00A4752B" w:rsidRPr="00D41B2F" w:rsidTr="009C724C">
        <w:tc>
          <w:tcPr>
            <w:tcW w:w="77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HLXF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-056</w:t>
            </w:r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002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Lung 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Adenocarcinoma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499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Grade II </w:t>
            </w:r>
          </w:p>
        </w:tc>
        <w:tc>
          <w:tcPr>
            <w:tcW w:w="863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24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KRAS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G12R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  <w:p w:rsidR="00A4752B" w:rsidRPr="00D41B2F" w:rsidRDefault="00A4752B" w:rsidP="009C724C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TP53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K292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*) </w:t>
            </w:r>
          </w:p>
        </w:tc>
        <w:tc>
          <w:tcPr>
            <w:tcW w:w="817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7.9x10</w:t>
            </w:r>
            <w:r w:rsidRPr="00D41B2F">
              <w:rPr>
                <w:rFonts w:ascii="Arial" w:eastAsia="Times New Roman" w:hAnsi="Arial" w:cs="Arial"/>
                <w:color w:val="000000"/>
                <w:kern w:val="24"/>
                <w:vertAlign w:val="superscript"/>
              </w:rPr>
              <w:t>5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29%) </w:t>
            </w:r>
          </w:p>
        </w:tc>
        <w:tc>
          <w:tcPr>
            <w:tcW w:w="104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0.16 </w:t>
            </w:r>
          </w:p>
        </w:tc>
      </w:tr>
      <w:tr w:rsidR="00A4752B" w:rsidRPr="00D41B2F" w:rsidTr="009C724C">
        <w:tc>
          <w:tcPr>
            <w:tcW w:w="77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LG0567F</w:t>
            </w:r>
            <w:proofErr w:type="spellEnd"/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002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Lung 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Adenocarcinoma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499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Grade III </w:t>
            </w:r>
          </w:p>
        </w:tc>
        <w:tc>
          <w:tcPr>
            <w:tcW w:w="863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KRAS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G12C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  <w:p w:rsidR="00A4752B" w:rsidRPr="00D41B2F" w:rsidRDefault="00A4752B" w:rsidP="009C724C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TP53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R273C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) </w:t>
            </w:r>
          </w:p>
        </w:tc>
        <w:tc>
          <w:tcPr>
            <w:tcW w:w="817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6.27x10</w:t>
            </w:r>
            <w:r w:rsidRPr="00D41B2F">
              <w:rPr>
                <w:rFonts w:ascii="Arial" w:eastAsia="Times New Roman" w:hAnsi="Arial" w:cs="Arial"/>
                <w:color w:val="000000"/>
                <w:kern w:val="24"/>
                <w:vertAlign w:val="superscript"/>
              </w:rPr>
              <w:t>5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32%) </w:t>
            </w:r>
          </w:p>
        </w:tc>
        <w:tc>
          <w:tcPr>
            <w:tcW w:w="104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0.37 </w:t>
            </w:r>
          </w:p>
        </w:tc>
      </w:tr>
      <w:tr w:rsidR="00A4752B" w:rsidRPr="00D41B2F" w:rsidTr="009C724C">
        <w:tc>
          <w:tcPr>
            <w:tcW w:w="77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OV0857F</w:t>
            </w:r>
            <w:proofErr w:type="spellEnd"/>
            <w:r w:rsidRPr="00D41B2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002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Metastatic ovarian  serous 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adenocarcinoma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499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Grade III </w:t>
            </w:r>
          </w:p>
        </w:tc>
        <w:tc>
          <w:tcPr>
            <w:tcW w:w="863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P53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</w:t>
            </w: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R248Q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) </w:t>
            </w:r>
          </w:p>
        </w:tc>
        <w:tc>
          <w:tcPr>
            <w:tcW w:w="817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>2.52x10</w:t>
            </w:r>
            <w:r w:rsidRPr="00D41B2F">
              <w:rPr>
                <w:rFonts w:ascii="Arial" w:eastAsia="Times New Roman" w:hAnsi="Arial" w:cs="Arial"/>
                <w:color w:val="000000"/>
                <w:kern w:val="24"/>
                <w:vertAlign w:val="superscript"/>
              </w:rPr>
              <w:t>5</w:t>
            </w:r>
            <w:proofErr w:type="spellEnd"/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 (32%) </w:t>
            </w:r>
          </w:p>
        </w:tc>
        <w:tc>
          <w:tcPr>
            <w:tcW w:w="1044" w:type="pct"/>
            <w:shd w:val="clear" w:color="auto" w:fill="auto"/>
            <w:tcMar>
              <w:top w:w="10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A4752B" w:rsidRPr="00D41B2F" w:rsidRDefault="00A4752B" w:rsidP="009C724C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D41B2F">
              <w:rPr>
                <w:rFonts w:ascii="Arial" w:eastAsia="Times New Roman" w:hAnsi="Arial" w:cs="Arial"/>
                <w:color w:val="000000"/>
                <w:kern w:val="24"/>
              </w:rPr>
              <w:t xml:space="preserve">0.27 </w:t>
            </w:r>
          </w:p>
        </w:tc>
      </w:tr>
    </w:tbl>
    <w:p w:rsidR="005A1CA5" w:rsidRDefault="005A1CA5"/>
    <w:sectPr w:rsidR="005A1CA5" w:rsidSect="005A1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doNotDisplayPageBoundaries/>
  <w:displayBackgroundShape/>
  <w:proofState w:spelling="clean" w:grammar="clean"/>
  <w:defaultTabStop w:val="720"/>
  <w:characterSpacingControl w:val="doNotCompress"/>
  <w:compat/>
  <w:rsids>
    <w:rsidRoot w:val="00A4752B"/>
    <w:rsid w:val="000A6998"/>
    <w:rsid w:val="000C3A26"/>
    <w:rsid w:val="000F0468"/>
    <w:rsid w:val="001132D9"/>
    <w:rsid w:val="00144F94"/>
    <w:rsid w:val="00164690"/>
    <w:rsid w:val="00165B80"/>
    <w:rsid w:val="001F5082"/>
    <w:rsid w:val="00216329"/>
    <w:rsid w:val="002464FB"/>
    <w:rsid w:val="00262676"/>
    <w:rsid w:val="0029037E"/>
    <w:rsid w:val="00294998"/>
    <w:rsid w:val="002C0343"/>
    <w:rsid w:val="002C767C"/>
    <w:rsid w:val="002E3BDD"/>
    <w:rsid w:val="00310116"/>
    <w:rsid w:val="003C5BBE"/>
    <w:rsid w:val="0049759A"/>
    <w:rsid w:val="004B1652"/>
    <w:rsid w:val="004C766E"/>
    <w:rsid w:val="00545264"/>
    <w:rsid w:val="0057725D"/>
    <w:rsid w:val="00592D49"/>
    <w:rsid w:val="005A1CA5"/>
    <w:rsid w:val="005E3430"/>
    <w:rsid w:val="00677DA6"/>
    <w:rsid w:val="006914AE"/>
    <w:rsid w:val="006E5746"/>
    <w:rsid w:val="007759EA"/>
    <w:rsid w:val="007C6F4B"/>
    <w:rsid w:val="007F400F"/>
    <w:rsid w:val="00820D08"/>
    <w:rsid w:val="00830525"/>
    <w:rsid w:val="008739AD"/>
    <w:rsid w:val="008F0906"/>
    <w:rsid w:val="0092484E"/>
    <w:rsid w:val="00975915"/>
    <w:rsid w:val="0099270E"/>
    <w:rsid w:val="009C2BDC"/>
    <w:rsid w:val="00A074D9"/>
    <w:rsid w:val="00A12007"/>
    <w:rsid w:val="00A3689A"/>
    <w:rsid w:val="00A4752B"/>
    <w:rsid w:val="00A8571E"/>
    <w:rsid w:val="00AB49F1"/>
    <w:rsid w:val="00AD70AE"/>
    <w:rsid w:val="00B52C7C"/>
    <w:rsid w:val="00B9337D"/>
    <w:rsid w:val="00BA7600"/>
    <w:rsid w:val="00BF3C12"/>
    <w:rsid w:val="00C63905"/>
    <w:rsid w:val="00C75B55"/>
    <w:rsid w:val="00D20CA2"/>
    <w:rsid w:val="00D46D72"/>
    <w:rsid w:val="00D50FA9"/>
    <w:rsid w:val="00E04F66"/>
    <w:rsid w:val="00E14EDC"/>
    <w:rsid w:val="00E1674C"/>
    <w:rsid w:val="00E32E6B"/>
    <w:rsid w:val="00E65AD7"/>
    <w:rsid w:val="00EB2494"/>
    <w:rsid w:val="00EB410E"/>
    <w:rsid w:val="00EE0A85"/>
    <w:rsid w:val="00F542FD"/>
    <w:rsid w:val="00FD3FB8"/>
    <w:rsid w:val="00FD7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23</Characters>
  <Application>Microsoft Office Word</Application>
  <DocSecurity>0</DocSecurity>
  <Lines>7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1</cp:revision>
  <dcterms:created xsi:type="dcterms:W3CDTF">2017-11-23T03:54:00Z</dcterms:created>
  <dcterms:modified xsi:type="dcterms:W3CDTF">2017-11-23T03:55:00Z</dcterms:modified>
</cp:coreProperties>
</file>